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Additional File 1 – List of proteins and motifs used in search for presence of RNAi machinery in the </w:t>
      </w:r>
      <w:r>
        <w:rPr>
          <w:rFonts w:cs="Arial" w:ascii="Arial" w:hAnsi="Arial"/>
          <w:b/>
          <w:i/>
          <w:sz w:val="22"/>
        </w:rPr>
        <w:t>T. pseudonana</w:t>
      </w:r>
      <w:r>
        <w:rPr>
          <w:rFonts w:cs="Arial" w:ascii="Arial" w:hAnsi="Arial"/>
          <w:b/>
          <w:sz w:val="22"/>
        </w:rPr>
        <w:t xml:space="preserve"> genome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9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200"/>
      </w:tblGrid>
      <w:tr>
        <w:trPr>
          <w:trHeight w:val="199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bookmarkStart w:id="0" w:name="RANGE!A2%3AB117"/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 xml:space="preserve">RNAi-related </w:t>
            </w:r>
            <w:bookmarkEnd w:id="0"/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rotein motifs (Pfam ID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Argonaut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Armitag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Aubergin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PAZ and PIWI (PF02170, 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chp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 (PF00385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icer, Dicer-lik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UF283 or dsRNA_bind (PF03368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ibonuclease_3 (PF00636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(PF002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dm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FN2_N (PF00176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ead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(PF002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ExDc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(grouped with HELICc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(PF002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ExH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A2 (PF04408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(PF002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GCR8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W (PF00397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rosha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ibonuclease_3 (PF00636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SRM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s RNA binding motif,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ibonuclease III, Rnase II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ibonuclease_3 (PF00636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dsRNA binding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HDAC6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_deacetyl (PF0085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Histone deacetylase 6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f-UBP (PF02148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Hua Enhancer (HEN1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Loquacious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MIL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iwi-like protein 2,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iwil2, Mil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MIW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 xml:space="preserve">Piwi-like protein 1, 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iwil1, Miw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asha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az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iw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2D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srm (PF00035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DR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ungal_trans (PF04082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NA-dependent RNA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n_clus (PF00172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polymeras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dRP (PF05183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DR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ibonuclease III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ibonuclease_3 (PF00636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dRP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dRP_3 (PF00998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RNA helicas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D (PF002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licase_C (PF002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Serrat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ne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Slicer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Tas3 / RITS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ne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Twi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F00201, UDPGT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02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Zwill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Z (PF02170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WI (PF02171)</w:t>
            </w:r>
          </w:p>
        </w:tc>
      </w:tr>
      <w:tr>
        <w:trPr>
          <w:trHeight w:val="199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1z2">
    <w:name w:val="WW8Num31z2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SimSun" w:cs="Courier New"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SimSun" w:cs="Courier New"/>
      <w:sz w:val="20"/>
      <w:szCs w:val="20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7:34:00Z</dcterms:created>
  <dc:creator>Trina Norden-Krichmar</dc:creator>
  <dc:description/>
  <cp:keywords/>
  <dc:language>en-US</dc:language>
  <cp:lastModifiedBy>Trina Norden-Krichmar</cp:lastModifiedBy>
  <dcterms:modified xsi:type="dcterms:W3CDTF">2009-10-19T17:42:00Z</dcterms:modified>
  <cp:revision>3</cp:revision>
  <dc:subject/>
  <dc:title/>
</cp:coreProperties>
</file>